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177BE" w14:textId="77777777" w:rsidR="002166B3" w:rsidRDefault="002166B3" w:rsidP="002166B3">
      <w:pPr>
        <w:spacing w:after="0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Appendix</w:t>
      </w:r>
    </w:p>
    <w:p w14:paraId="3F9B920F" w14:textId="77777777" w:rsidR="002166B3" w:rsidRDefault="002166B3" w:rsidP="002166B3">
      <w:pPr>
        <w:spacing w:after="0"/>
        <w:jc w:val="both"/>
        <w:rPr>
          <w:b/>
          <w:bCs/>
          <w:sz w:val="18"/>
          <w:szCs w:val="18"/>
        </w:rPr>
      </w:pPr>
    </w:p>
    <w:p w14:paraId="4E3F21B7" w14:textId="1236D974" w:rsidR="002166B3" w:rsidRPr="0093019E" w:rsidRDefault="002166B3" w:rsidP="002166B3">
      <w:pPr>
        <w:keepLines/>
        <w:spacing w:after="0" w:line="240" w:lineRule="auto"/>
        <w:jc w:val="both"/>
        <w:rPr>
          <w:sz w:val="18"/>
          <w:szCs w:val="18"/>
        </w:rPr>
      </w:pPr>
      <w:r w:rsidRPr="0093019E">
        <w:rPr>
          <w:b/>
          <w:bCs/>
          <w:sz w:val="18"/>
          <w:szCs w:val="18"/>
        </w:rPr>
        <w:t xml:space="preserve">Table </w:t>
      </w:r>
      <w:r w:rsidR="004A76E1">
        <w:rPr>
          <w:b/>
          <w:bCs/>
          <w:sz w:val="18"/>
          <w:szCs w:val="18"/>
        </w:rPr>
        <w:t>1</w:t>
      </w:r>
      <w:r w:rsidRPr="0093019E">
        <w:rPr>
          <w:b/>
          <w:bCs/>
          <w:sz w:val="18"/>
          <w:szCs w:val="18"/>
        </w:rPr>
        <w:t>.</w:t>
      </w:r>
      <w:r w:rsidRPr="0093019E"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 w:rsidRPr="00145C54">
        <w:rPr>
          <w:sz w:val="18"/>
          <w:szCs w:val="18"/>
        </w:rPr>
        <w:t>ociodemographic</w:t>
      </w:r>
      <w:r>
        <w:rPr>
          <w:sz w:val="18"/>
          <w:szCs w:val="18"/>
        </w:rPr>
        <w:t>-</w:t>
      </w:r>
      <w:r w:rsidRPr="00145C54">
        <w:rPr>
          <w:sz w:val="18"/>
          <w:szCs w:val="18"/>
        </w:rPr>
        <w:t xml:space="preserve"> and health-related </w:t>
      </w:r>
      <w:r>
        <w:rPr>
          <w:sz w:val="18"/>
          <w:szCs w:val="18"/>
        </w:rPr>
        <w:t>characteristics of the study participants (n=183) by s</w:t>
      </w:r>
      <w:r w:rsidRPr="00145C54">
        <w:rPr>
          <w:sz w:val="18"/>
          <w:szCs w:val="18"/>
        </w:rPr>
        <w:t xml:space="preserve">exual health </w:t>
      </w:r>
      <w:r>
        <w:rPr>
          <w:sz w:val="18"/>
          <w:szCs w:val="18"/>
        </w:rPr>
        <w:t>status.</w:t>
      </w:r>
    </w:p>
    <w:tbl>
      <w:tblPr>
        <w:tblStyle w:val="TableGrid"/>
        <w:tblpPr w:leftFromText="180" w:rightFromText="180" w:vertAnchor="text" w:horzAnchor="page" w:tblpXSpec="center" w:tblpY="93"/>
        <w:tblW w:w="117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417"/>
        <w:gridCol w:w="993"/>
        <w:gridCol w:w="992"/>
        <w:gridCol w:w="1417"/>
        <w:gridCol w:w="993"/>
        <w:gridCol w:w="992"/>
        <w:gridCol w:w="992"/>
        <w:gridCol w:w="856"/>
      </w:tblGrid>
      <w:tr w:rsidR="002166B3" w:rsidRPr="005F03C1" w14:paraId="2B3A3815" w14:textId="77777777" w:rsidTr="00E67C9B">
        <w:trPr>
          <w:cantSplit/>
          <w:trHeight w:val="72"/>
        </w:trPr>
        <w:tc>
          <w:tcPr>
            <w:tcW w:w="212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FD4245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CE43446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B627C9" w14:textId="77777777" w:rsidR="002166B3" w:rsidRPr="00653667" w:rsidRDefault="002166B3" w:rsidP="00962BA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53667">
              <w:rPr>
                <w:rFonts w:cstheme="minorHAnsi"/>
                <w:b/>
                <w:bCs/>
                <w:sz w:val="18"/>
                <w:szCs w:val="18"/>
              </w:rPr>
              <w:t>Sexuall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53667">
              <w:rPr>
                <w:rFonts w:cstheme="minorHAnsi"/>
                <w:b/>
                <w:bCs/>
                <w:sz w:val="18"/>
                <w:szCs w:val="18"/>
              </w:rPr>
              <w:t>active during</w:t>
            </w:r>
          </w:p>
          <w:p w14:paraId="5C21395D" w14:textId="77777777" w:rsidR="002166B3" w:rsidRPr="00D4259A" w:rsidRDefault="002166B3" w:rsidP="00962BA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53667">
              <w:rPr>
                <w:rFonts w:cstheme="minorHAnsi"/>
                <w:b/>
                <w:bCs/>
                <w:sz w:val="18"/>
                <w:szCs w:val="18"/>
              </w:rPr>
              <w:t>the past 12 months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27BA2" w14:textId="77777777" w:rsidR="002166B3" w:rsidRDefault="002166B3" w:rsidP="00962BA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53667">
              <w:rPr>
                <w:rFonts w:cstheme="minorHAnsi"/>
                <w:b/>
                <w:bCs/>
                <w:sz w:val="18"/>
                <w:szCs w:val="18"/>
              </w:rPr>
              <w:t>Sexuall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53667">
              <w:rPr>
                <w:rFonts w:cstheme="minorHAnsi"/>
                <w:b/>
                <w:bCs/>
                <w:sz w:val="18"/>
                <w:szCs w:val="18"/>
              </w:rPr>
              <w:t xml:space="preserve">satisfied during </w:t>
            </w:r>
          </w:p>
          <w:p w14:paraId="516D96F8" w14:textId="77777777" w:rsidR="002166B3" w:rsidRPr="00D4259A" w:rsidRDefault="002166B3" w:rsidP="00962BA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53667">
              <w:rPr>
                <w:rFonts w:cstheme="minorHAnsi"/>
                <w:b/>
                <w:bCs/>
                <w:sz w:val="18"/>
                <w:szCs w:val="18"/>
              </w:rPr>
              <w:t>the past 12 months</w:t>
            </w:r>
          </w:p>
        </w:tc>
        <w:tc>
          <w:tcPr>
            <w:tcW w:w="2840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58CDF" w14:textId="77777777" w:rsidR="002166B3" w:rsidRPr="00D4259A" w:rsidRDefault="002166B3" w:rsidP="00962BA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259A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653667">
              <w:rPr>
                <w:rFonts w:cstheme="minorHAnsi"/>
                <w:b/>
                <w:bCs/>
                <w:sz w:val="18"/>
                <w:szCs w:val="18"/>
              </w:rPr>
              <w:t>n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653667">
              <w:rPr>
                <w:rFonts w:cstheme="minorHAnsi"/>
                <w:b/>
                <w:bCs/>
                <w:sz w:val="18"/>
                <w:szCs w:val="18"/>
              </w:rPr>
              <w:t xml:space="preserve">problem related to sexual health during the past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12 months</w:t>
            </w:r>
          </w:p>
        </w:tc>
      </w:tr>
      <w:tr w:rsidR="002166B3" w:rsidRPr="005F03C1" w14:paraId="1D93CDD0" w14:textId="77777777" w:rsidTr="00E67C9B">
        <w:trPr>
          <w:cantSplit/>
          <w:trHeight w:val="445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634D9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D4259A">
              <w:rPr>
                <w:rFonts w:cstheme="minorHAnsi"/>
                <w:b/>
                <w:bCs/>
                <w:sz w:val="18"/>
                <w:szCs w:val="18"/>
              </w:rPr>
              <w:t>Characteristic n (%)</w:t>
            </w:r>
          </w:p>
          <w:p w14:paraId="7EA66403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D4259A"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  <w:p w14:paraId="5057B89B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Men</w:t>
            </w:r>
          </w:p>
          <w:p w14:paraId="5051F357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Women</w:t>
            </w:r>
          </w:p>
          <w:p w14:paraId="72F1330F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D4259A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  <w:p w14:paraId="2A40BA37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85-89 years</w:t>
            </w:r>
          </w:p>
          <w:p w14:paraId="10349BE3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≥ 90 years</w:t>
            </w:r>
          </w:p>
          <w:p w14:paraId="4D4D0704" w14:textId="77777777" w:rsidR="002166B3" w:rsidRPr="00D4259A" w:rsidRDefault="002166B3" w:rsidP="00962BA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4259A">
              <w:rPr>
                <w:rFonts w:cstheme="minorHAnsi"/>
                <w:b/>
                <w:bCs/>
                <w:sz w:val="18"/>
                <w:szCs w:val="18"/>
              </w:rPr>
              <w:t>Partnership status</w:t>
            </w:r>
          </w:p>
          <w:p w14:paraId="1F12FD18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Partnered</w:t>
            </w:r>
          </w:p>
          <w:p w14:paraId="368456FD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Not partnered</w:t>
            </w:r>
          </w:p>
          <w:p w14:paraId="0E09F683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D4259A">
              <w:rPr>
                <w:rFonts w:cstheme="minorHAnsi"/>
                <w:b/>
                <w:bCs/>
                <w:sz w:val="18"/>
                <w:szCs w:val="18"/>
              </w:rPr>
              <w:t>Strong social support</w:t>
            </w:r>
          </w:p>
          <w:p w14:paraId="2F42C7D2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Yes</w:t>
            </w:r>
          </w:p>
          <w:p w14:paraId="2FF8A107" w14:textId="77777777" w:rsidR="002166B3" w:rsidRPr="00D4259A" w:rsidRDefault="002166B3" w:rsidP="00962BA2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No</w:t>
            </w:r>
          </w:p>
          <w:p w14:paraId="704645EF" w14:textId="77777777" w:rsidR="002166B3" w:rsidRPr="00D4259A" w:rsidRDefault="002166B3" w:rsidP="00962BA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4259A">
              <w:rPr>
                <w:rFonts w:cstheme="minorHAnsi"/>
                <w:b/>
                <w:bCs/>
                <w:sz w:val="18"/>
                <w:szCs w:val="18"/>
              </w:rPr>
              <w:t>Educational level</w:t>
            </w:r>
          </w:p>
          <w:p w14:paraId="52F5CB19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University degree</w:t>
            </w:r>
          </w:p>
          <w:p w14:paraId="3A7D5FDD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 Non university degree</w:t>
            </w:r>
          </w:p>
          <w:p w14:paraId="76D37CB2" w14:textId="7BF761C5" w:rsidR="002166B3" w:rsidRPr="00D4259A" w:rsidRDefault="00962BA2" w:rsidP="00962BA2">
            <w:pPr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elf-perceived health</w:t>
            </w:r>
          </w:p>
          <w:p w14:paraId="2A63A995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  <w:vertAlign w:val="superscript"/>
              </w:rPr>
              <w:t xml:space="preserve">   </w:t>
            </w:r>
            <w:r w:rsidRPr="00D4259A">
              <w:rPr>
                <w:rFonts w:cstheme="minorHAnsi"/>
                <w:sz w:val="18"/>
                <w:szCs w:val="18"/>
              </w:rPr>
              <w:t>Good</w:t>
            </w:r>
          </w:p>
          <w:p w14:paraId="4C6D88C7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Poor to fair</w:t>
            </w:r>
          </w:p>
          <w:p w14:paraId="2125175B" w14:textId="400A865A" w:rsidR="002166B3" w:rsidRPr="00D4259A" w:rsidRDefault="002166B3" w:rsidP="00962BA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4259A">
              <w:rPr>
                <w:rFonts w:cstheme="minorHAnsi"/>
                <w:b/>
                <w:bCs/>
                <w:sz w:val="18"/>
                <w:szCs w:val="18"/>
              </w:rPr>
              <w:t xml:space="preserve">GDS-4 </w:t>
            </w:r>
            <w:r w:rsidR="00962BA2"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  <w:p w14:paraId="26FDC877" w14:textId="77777777" w:rsidR="002166B3" w:rsidRPr="00D4259A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High risk for depression</w:t>
            </w:r>
          </w:p>
          <w:p w14:paraId="50722471" w14:textId="77777777" w:rsidR="002166B3" w:rsidRDefault="002166B3" w:rsidP="00962BA2">
            <w:pPr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 xml:space="preserve">  Low risk for depression</w:t>
            </w:r>
          </w:p>
          <w:p w14:paraId="45ECD6BF" w14:textId="77777777" w:rsidR="00CC2D6C" w:rsidRPr="00B15BB3" w:rsidRDefault="00CC2D6C" w:rsidP="00962BA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15BB3">
              <w:rPr>
                <w:rFonts w:cstheme="minorHAnsi"/>
                <w:b/>
                <w:bCs/>
                <w:sz w:val="18"/>
                <w:szCs w:val="18"/>
              </w:rPr>
              <w:t>Alcohol consumption</w:t>
            </w:r>
          </w:p>
          <w:p w14:paraId="29F7331B" w14:textId="77777777" w:rsidR="00CC2D6C" w:rsidRPr="00B15BB3" w:rsidRDefault="00CC2D6C" w:rsidP="00962BA2">
            <w:pPr>
              <w:rPr>
                <w:rFonts w:cstheme="minorHAnsi"/>
                <w:sz w:val="18"/>
                <w:szCs w:val="18"/>
              </w:rPr>
            </w:pPr>
            <w:r w:rsidRPr="00B15BB3">
              <w:rPr>
                <w:rFonts w:cstheme="minorHAnsi"/>
                <w:sz w:val="18"/>
                <w:szCs w:val="18"/>
              </w:rPr>
              <w:t xml:space="preserve">   Medium to high </w:t>
            </w:r>
          </w:p>
          <w:p w14:paraId="0B7064DC" w14:textId="77777777" w:rsidR="00CC2D6C" w:rsidRDefault="00CC2D6C" w:rsidP="00962BA2">
            <w:pPr>
              <w:rPr>
                <w:rFonts w:cstheme="minorHAnsi"/>
                <w:sz w:val="18"/>
                <w:szCs w:val="18"/>
              </w:rPr>
            </w:pPr>
            <w:r w:rsidRPr="00B15BB3">
              <w:rPr>
                <w:rFonts w:cstheme="minorHAnsi"/>
                <w:sz w:val="18"/>
                <w:szCs w:val="18"/>
              </w:rPr>
              <w:t xml:space="preserve">   Medium to low</w:t>
            </w:r>
          </w:p>
          <w:p w14:paraId="71D9FB6C" w14:textId="77777777" w:rsidR="00CC2D6C" w:rsidRPr="00B15BB3" w:rsidRDefault="00CC2D6C" w:rsidP="00962BA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15BB3">
              <w:rPr>
                <w:rFonts w:cstheme="minorHAnsi"/>
                <w:b/>
                <w:bCs/>
                <w:sz w:val="18"/>
                <w:szCs w:val="18"/>
              </w:rPr>
              <w:t>Smoking history</w:t>
            </w:r>
          </w:p>
          <w:p w14:paraId="528F6494" w14:textId="77777777" w:rsidR="00CC2D6C" w:rsidRPr="00B15BB3" w:rsidRDefault="00CC2D6C" w:rsidP="00962BA2">
            <w:pPr>
              <w:rPr>
                <w:rFonts w:cstheme="minorHAnsi"/>
                <w:sz w:val="18"/>
                <w:szCs w:val="18"/>
              </w:rPr>
            </w:pPr>
            <w:r w:rsidRPr="00B15BB3">
              <w:rPr>
                <w:rFonts w:cstheme="minorHAnsi"/>
                <w:sz w:val="18"/>
                <w:szCs w:val="18"/>
              </w:rPr>
              <w:t xml:space="preserve">   Having </w:t>
            </w:r>
            <w:proofErr w:type="gramStart"/>
            <w:r w:rsidRPr="00B15BB3">
              <w:rPr>
                <w:rFonts w:cstheme="minorHAnsi"/>
                <w:sz w:val="18"/>
                <w:szCs w:val="18"/>
              </w:rPr>
              <w:t>smoked</w:t>
            </w:r>
            <w:proofErr w:type="gramEnd"/>
            <w:r w:rsidRPr="00B15BB3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1003EDD" w14:textId="621275D4" w:rsidR="00CC2D6C" w:rsidRPr="00D4259A" w:rsidRDefault="00CC2D6C" w:rsidP="00962BA2">
            <w:pPr>
              <w:rPr>
                <w:rFonts w:cstheme="minorHAnsi"/>
                <w:sz w:val="18"/>
                <w:szCs w:val="18"/>
              </w:rPr>
            </w:pPr>
            <w:r w:rsidRPr="00B15BB3">
              <w:rPr>
                <w:rFonts w:cstheme="minorHAnsi"/>
                <w:sz w:val="18"/>
                <w:szCs w:val="18"/>
              </w:rPr>
              <w:t xml:space="preserve">   Never having smoked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78A8FC" w14:textId="77777777" w:rsidR="002166B3" w:rsidRPr="006672AE" w:rsidRDefault="002166B3" w:rsidP="00962BA2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 xml:space="preserve">Yes </w:t>
            </w:r>
          </w:p>
          <w:p w14:paraId="7CF79965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(n=22)</w:t>
            </w:r>
          </w:p>
          <w:p w14:paraId="41C4AD54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2 (54.5)</w:t>
            </w:r>
          </w:p>
          <w:p w14:paraId="313A5040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0 (45.5)</w:t>
            </w:r>
          </w:p>
          <w:p w14:paraId="25256DD6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7F36244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7 (77.3)</w:t>
            </w:r>
          </w:p>
          <w:p w14:paraId="3F0D9508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5 (22.7)</w:t>
            </w:r>
          </w:p>
          <w:p w14:paraId="071B34F1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9CABDA5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8 (81.8)</w:t>
            </w:r>
          </w:p>
          <w:p w14:paraId="31DA3058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4 (18.2)</w:t>
            </w:r>
          </w:p>
          <w:p w14:paraId="1A7D6BCC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89D440E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6 (72.7)</w:t>
            </w:r>
          </w:p>
          <w:p w14:paraId="2448A9D9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6 (27.3)</w:t>
            </w:r>
          </w:p>
          <w:p w14:paraId="12A8BEBB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EA9B7B0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7 (31.8)</w:t>
            </w:r>
          </w:p>
          <w:p w14:paraId="7FF8DE22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5 (68.2)</w:t>
            </w:r>
          </w:p>
          <w:p w14:paraId="096EC0A8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8E19BB5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2 (54.5)</w:t>
            </w:r>
          </w:p>
          <w:p w14:paraId="021F752E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0 (45.5)</w:t>
            </w:r>
          </w:p>
          <w:p w14:paraId="0BDF1418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812A0E9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 (4.5)</w:t>
            </w:r>
          </w:p>
          <w:p w14:paraId="6EDD5D95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21 (95.5)</w:t>
            </w:r>
          </w:p>
          <w:p w14:paraId="10B8E4D2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02F04A3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63.6)</w:t>
            </w:r>
          </w:p>
          <w:p w14:paraId="46D1AB78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(36.4)</w:t>
            </w:r>
          </w:p>
          <w:p w14:paraId="74ABF4A8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3D5B79D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(36.4)</w:t>
            </w:r>
          </w:p>
          <w:p w14:paraId="4DB3B9FD" w14:textId="38F1A8C6" w:rsidR="00F42C10" w:rsidRPr="00D4259A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63.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F30811" w14:textId="77777777" w:rsidR="002166B3" w:rsidRPr="006672AE" w:rsidRDefault="002166B3" w:rsidP="00962BA2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 xml:space="preserve">No/Don’t </w:t>
            </w:r>
            <w:proofErr w:type="gramStart"/>
            <w:r w:rsidRPr="006672AE">
              <w:rPr>
                <w:rFonts w:cstheme="minorHAnsi"/>
                <w:b/>
                <w:bCs/>
                <w:sz w:val="18"/>
                <w:szCs w:val="18"/>
              </w:rPr>
              <w:t>know</w:t>
            </w:r>
            <w:proofErr w:type="gramEnd"/>
          </w:p>
          <w:p w14:paraId="40892900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(n=161)</w:t>
            </w:r>
          </w:p>
          <w:p w14:paraId="68F6C103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52 (32.3)</w:t>
            </w:r>
          </w:p>
          <w:p w14:paraId="5D578307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09 (67.7)</w:t>
            </w:r>
          </w:p>
          <w:p w14:paraId="014A95D0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562001D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06 (65.8)</w:t>
            </w:r>
          </w:p>
          <w:p w14:paraId="3BAB312D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55 (34.2)</w:t>
            </w:r>
          </w:p>
          <w:p w14:paraId="318A6C1E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662981C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50 (31.1)</w:t>
            </w:r>
          </w:p>
          <w:p w14:paraId="2F724283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11 (68.9)</w:t>
            </w:r>
          </w:p>
          <w:p w14:paraId="4D6E7B59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27EE46B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96 (59.6)</w:t>
            </w:r>
          </w:p>
          <w:p w14:paraId="790DA39A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65 (40.4)</w:t>
            </w:r>
          </w:p>
          <w:p w14:paraId="1B4A36C5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923E5BB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56 (34.8)</w:t>
            </w:r>
          </w:p>
          <w:p w14:paraId="4130F952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05 (65.2)</w:t>
            </w:r>
          </w:p>
          <w:p w14:paraId="0ED99615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C5F6E8F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61 (37.9)</w:t>
            </w:r>
          </w:p>
          <w:p w14:paraId="04213001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00 (62.1)</w:t>
            </w:r>
          </w:p>
          <w:p w14:paraId="083B57DB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7A61697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39 (24.2)</w:t>
            </w:r>
          </w:p>
          <w:p w14:paraId="790EDA2D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122 (75.8)</w:t>
            </w:r>
          </w:p>
          <w:p w14:paraId="09C10711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D38C46F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 (37.3)</w:t>
            </w:r>
          </w:p>
          <w:p w14:paraId="15D4A514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1 (62.7)</w:t>
            </w:r>
          </w:p>
          <w:p w14:paraId="19CDA013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082A809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 (41.0)</w:t>
            </w:r>
          </w:p>
          <w:p w14:paraId="69BD9B3C" w14:textId="2F751E6A" w:rsidR="00F42C10" w:rsidRPr="00D4259A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 (59.0)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29F93AB8" w14:textId="331B6D8C" w:rsidR="002166B3" w:rsidRPr="006672AE" w:rsidRDefault="002166B3" w:rsidP="00962BA2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  <w:p w14:paraId="594E6A3A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0.040</w:t>
            </w:r>
          </w:p>
          <w:p w14:paraId="304E148E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E774B20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189E5AB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0.28</w:t>
            </w:r>
          </w:p>
          <w:p w14:paraId="223C78D6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4F46790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F35B8AC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&lt;0.001</w:t>
            </w:r>
          </w:p>
          <w:p w14:paraId="3AFA66E7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34A87E5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D4C216D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0.24</w:t>
            </w:r>
          </w:p>
          <w:p w14:paraId="7CAB2624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CE32139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07E6225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0.78</w:t>
            </w:r>
          </w:p>
          <w:p w14:paraId="4B88087F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CBACEEC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5A104F4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0.13</w:t>
            </w:r>
          </w:p>
          <w:p w14:paraId="6D4800F2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E592ADD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D9F117F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0.036</w:t>
            </w:r>
          </w:p>
          <w:p w14:paraId="75CE8E40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C4AB244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8A5AB2E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8</w:t>
            </w:r>
          </w:p>
          <w:p w14:paraId="26A4BA56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88D38AE" w14:textId="77777777" w:rsidR="00F42C10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DCE504E" w14:textId="7CC430F7" w:rsidR="00F42C10" w:rsidRPr="00D4259A" w:rsidRDefault="00F42C10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EEB8918" w14:textId="77777777" w:rsidR="002166B3" w:rsidRPr="006672AE" w:rsidRDefault="002166B3" w:rsidP="00962BA2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 xml:space="preserve">Yes </w:t>
            </w:r>
          </w:p>
          <w:p w14:paraId="1CF71F8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(n=117)</w:t>
            </w:r>
          </w:p>
          <w:p w14:paraId="4F80842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 (32.5)</w:t>
            </w:r>
          </w:p>
          <w:p w14:paraId="1059F840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 (67.5)</w:t>
            </w:r>
          </w:p>
          <w:p w14:paraId="6695784E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F352600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 (66.7)</w:t>
            </w:r>
          </w:p>
          <w:p w14:paraId="04FF836E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 (33.3)</w:t>
            </w:r>
          </w:p>
          <w:p w14:paraId="5961B3A1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43508D3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 (40.2)</w:t>
            </w:r>
          </w:p>
          <w:p w14:paraId="51A03841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 (59.8)</w:t>
            </w:r>
          </w:p>
          <w:p w14:paraId="0A9AF8E6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64B3684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2 (70.1)</w:t>
            </w:r>
          </w:p>
          <w:p w14:paraId="3E77512D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 (29.9)</w:t>
            </w:r>
          </w:p>
          <w:p w14:paraId="0272027E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AD658C3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 (31.6)</w:t>
            </w:r>
          </w:p>
          <w:p w14:paraId="3C182B80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 (68.4)</w:t>
            </w:r>
          </w:p>
          <w:p w14:paraId="0649A53F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25509E6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 (41.9)</w:t>
            </w:r>
          </w:p>
          <w:p w14:paraId="2369963F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8 (58.1)</w:t>
            </w:r>
          </w:p>
          <w:p w14:paraId="24B5B2A0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9925F64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 (22.2)</w:t>
            </w:r>
          </w:p>
          <w:p w14:paraId="1037DB3A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1 (77.8)</w:t>
            </w:r>
          </w:p>
          <w:p w14:paraId="7FB5CC15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C634A72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 (38.5)</w:t>
            </w:r>
          </w:p>
          <w:p w14:paraId="082BEB55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 (61.5)</w:t>
            </w:r>
          </w:p>
          <w:p w14:paraId="17EFCF5B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5F2A7BA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 (38.5)</w:t>
            </w:r>
          </w:p>
          <w:p w14:paraId="2F62732B" w14:textId="29198A53" w:rsidR="00A37925" w:rsidRPr="00D4259A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 (61.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EE90B6A" w14:textId="77777777" w:rsidR="002166B3" w:rsidRPr="006672AE" w:rsidRDefault="002166B3" w:rsidP="00962BA2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 xml:space="preserve">No/Don’t </w:t>
            </w:r>
            <w:proofErr w:type="gramStart"/>
            <w:r w:rsidRPr="006672AE">
              <w:rPr>
                <w:rFonts w:cstheme="minorHAnsi"/>
                <w:b/>
                <w:bCs/>
                <w:sz w:val="18"/>
                <w:szCs w:val="18"/>
              </w:rPr>
              <w:t>know</w:t>
            </w:r>
            <w:proofErr w:type="gramEnd"/>
          </w:p>
          <w:p w14:paraId="7D67D6B1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(n=66)</w:t>
            </w:r>
          </w:p>
          <w:p w14:paraId="13A447CE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 (39.4)</w:t>
            </w:r>
          </w:p>
          <w:p w14:paraId="206354EC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 (60.6)</w:t>
            </w:r>
          </w:p>
          <w:p w14:paraId="1DBDA639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F9E8CEF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 (68.2)</w:t>
            </w:r>
          </w:p>
          <w:p w14:paraId="50917774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 (31.8)</w:t>
            </w:r>
          </w:p>
          <w:p w14:paraId="77A073AE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182D28B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 (31.8)</w:t>
            </w:r>
          </w:p>
          <w:p w14:paraId="72D413E8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 (68.2)</w:t>
            </w:r>
          </w:p>
          <w:p w14:paraId="4D0C9D5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7FC3E4F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 (45.5)</w:t>
            </w:r>
          </w:p>
          <w:p w14:paraId="22EF4FA4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 (54.5)</w:t>
            </w:r>
          </w:p>
          <w:p w14:paraId="51CF12A1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00A9258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 (39.4)</w:t>
            </w:r>
          </w:p>
          <w:p w14:paraId="009CE40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 (60.6)</w:t>
            </w:r>
          </w:p>
          <w:p w14:paraId="1DE3D06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7BE0729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(36.4)</w:t>
            </w:r>
          </w:p>
          <w:p w14:paraId="602580C7" w14:textId="77777777" w:rsidR="002166B3" w:rsidRPr="00D4259A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 (63.6)</w:t>
            </w:r>
          </w:p>
          <w:p w14:paraId="19CA4263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F619F9C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21.2)</w:t>
            </w:r>
          </w:p>
          <w:p w14:paraId="486A34FE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 (78.8)</w:t>
            </w:r>
          </w:p>
          <w:p w14:paraId="18FF3823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628B63B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 (43.9)</w:t>
            </w:r>
          </w:p>
          <w:p w14:paraId="42E3D5B7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 (56.1)</w:t>
            </w:r>
          </w:p>
          <w:p w14:paraId="398AB6FB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99A8B6F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 (43.9)</w:t>
            </w:r>
          </w:p>
          <w:p w14:paraId="5F352718" w14:textId="58E3E967" w:rsidR="00A37925" w:rsidRPr="00D4259A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 (56.1)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</w:tcPr>
          <w:p w14:paraId="1529B4A3" w14:textId="3E465951" w:rsidR="002166B3" w:rsidRPr="006672AE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  <w:p w14:paraId="7C03A0C9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</w:t>
            </w:r>
          </w:p>
          <w:p w14:paraId="323C3B7A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BC285EB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09876F8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3</w:t>
            </w:r>
          </w:p>
          <w:p w14:paraId="7418BF77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4761AFC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1F62A5B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6</w:t>
            </w:r>
          </w:p>
          <w:p w14:paraId="0BC3EC28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6478130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033F34B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  <w:p w14:paraId="54094A9A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37FE54B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C8C1E93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</w:t>
            </w:r>
          </w:p>
          <w:p w14:paraId="067DCD50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33A3CB9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C3843B3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</w:t>
            </w:r>
          </w:p>
          <w:p w14:paraId="6589F03C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7D20F33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0A2A713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</w:t>
            </w:r>
          </w:p>
          <w:p w14:paraId="44629B83" w14:textId="77777777" w:rsidR="00A37925" w:rsidRDefault="00A37925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A74163A" w14:textId="77777777" w:rsidR="00A37925" w:rsidRDefault="00A37925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2859AD2" w14:textId="77777777" w:rsidR="00A37925" w:rsidRDefault="00A37925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</w:t>
            </w:r>
          </w:p>
          <w:p w14:paraId="5A912568" w14:textId="77777777" w:rsidR="00A37925" w:rsidRDefault="00A37925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D54ECB1" w14:textId="77777777" w:rsidR="00A37925" w:rsidRDefault="00A37925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09E1CD3" w14:textId="0E08E79E" w:rsidR="00A37925" w:rsidRPr="00D4259A" w:rsidRDefault="00A37925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CC4A9E3" w14:textId="77777777" w:rsidR="002166B3" w:rsidRPr="006672AE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  <w:p w14:paraId="7FB63E21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(n=64)</w:t>
            </w:r>
          </w:p>
          <w:p w14:paraId="0D7A81EF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 (46.9)</w:t>
            </w:r>
          </w:p>
          <w:p w14:paraId="2FD770BD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 (53.1)</w:t>
            </w:r>
          </w:p>
          <w:p w14:paraId="770CBE00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EE200CF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 (78.1)</w:t>
            </w:r>
          </w:p>
          <w:p w14:paraId="7F45D3F2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21.9)</w:t>
            </w:r>
          </w:p>
          <w:p w14:paraId="34E0E772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31BD60F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 (51.6)</w:t>
            </w:r>
          </w:p>
          <w:p w14:paraId="4DEFC887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 (48.4)</w:t>
            </w:r>
          </w:p>
          <w:p w14:paraId="02ECBD09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F1CBB84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 (65.6)</w:t>
            </w:r>
          </w:p>
          <w:p w14:paraId="1C52881B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 (34.4)</w:t>
            </w:r>
          </w:p>
          <w:p w14:paraId="253C336D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18D983E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 (34.4)</w:t>
            </w:r>
          </w:p>
          <w:p w14:paraId="00164C7B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 (65.6)</w:t>
            </w:r>
          </w:p>
          <w:p w14:paraId="7280C8DF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1A70A13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 (45.3)</w:t>
            </w:r>
          </w:p>
          <w:p w14:paraId="103A5425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 (54.7)</w:t>
            </w:r>
          </w:p>
          <w:p w14:paraId="28BACFBB" w14:textId="77777777" w:rsidR="002166B3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1C00CEE" w14:textId="77777777" w:rsidR="002166B3" w:rsidRPr="00D4259A" w:rsidRDefault="002166B3" w:rsidP="00962BA2">
            <w:pPr>
              <w:pStyle w:val="ListParagraph"/>
              <w:pBdr>
                <w:right w:val="single" w:sz="4" w:space="4" w:color="auto"/>
              </w:pBdr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 (17.2)</w:t>
            </w:r>
          </w:p>
          <w:p w14:paraId="5DDB484C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 (82.2)</w:t>
            </w:r>
          </w:p>
          <w:p w14:paraId="59423EF7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D76739A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 (54.7)</w:t>
            </w:r>
          </w:p>
          <w:p w14:paraId="243DCE0A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 (45.3)</w:t>
            </w:r>
          </w:p>
          <w:p w14:paraId="7216091B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26848D8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 (50.0)</w:t>
            </w:r>
          </w:p>
          <w:p w14:paraId="5FBCD1B0" w14:textId="05BF6003" w:rsidR="00A37925" w:rsidRPr="00D4259A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 (50.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C534DC" w14:textId="77777777" w:rsidR="002166B3" w:rsidRPr="006672AE" w:rsidRDefault="002166B3" w:rsidP="00962BA2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  <w:p w14:paraId="4D89D9A7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D4259A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n=</w:t>
            </w:r>
            <w:r w:rsidRPr="00D4259A">
              <w:rPr>
                <w:rFonts w:cstheme="minorHAnsi"/>
                <w:sz w:val="18"/>
                <w:szCs w:val="18"/>
              </w:rPr>
              <w:t>119)</w:t>
            </w:r>
          </w:p>
          <w:p w14:paraId="3C6FAD91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 (28.6)</w:t>
            </w:r>
          </w:p>
          <w:p w14:paraId="23625B9C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5 (71.4)</w:t>
            </w:r>
          </w:p>
          <w:p w14:paraId="0F61318A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EB621A6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 (61.3)</w:t>
            </w:r>
          </w:p>
          <w:p w14:paraId="4C359EB7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6 (38.7)</w:t>
            </w:r>
          </w:p>
          <w:p w14:paraId="4016C246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427D19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 (29.4)</w:t>
            </w:r>
          </w:p>
          <w:p w14:paraId="469F9539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4 (70.6)</w:t>
            </w:r>
          </w:p>
          <w:p w14:paraId="732C749C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B827AC3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 (58.8)</w:t>
            </w:r>
          </w:p>
          <w:p w14:paraId="27AC488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 (41.2)</w:t>
            </w:r>
          </w:p>
          <w:p w14:paraId="17666983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EEA889A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1 (34.5)</w:t>
            </w:r>
          </w:p>
          <w:p w14:paraId="168756C3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 (65.5)</w:t>
            </w:r>
          </w:p>
          <w:p w14:paraId="6118300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7F6AD44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 (37.0)</w:t>
            </w:r>
          </w:p>
          <w:p w14:paraId="4D620329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 (63.0)</w:t>
            </w:r>
          </w:p>
          <w:p w14:paraId="442026AB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07841BE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 (24.4)</w:t>
            </w:r>
          </w:p>
          <w:p w14:paraId="50CE43C9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0 (75.6)</w:t>
            </w:r>
          </w:p>
          <w:p w14:paraId="5008D656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0AD126A8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 (32.8)</w:t>
            </w:r>
          </w:p>
          <w:p w14:paraId="14C4BF12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 (67.2)</w:t>
            </w:r>
          </w:p>
          <w:p w14:paraId="5AE2C651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8DEF4C8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 (35.3)</w:t>
            </w:r>
          </w:p>
          <w:p w14:paraId="407EE4C6" w14:textId="31370161" w:rsidR="00A37925" w:rsidRPr="00D4259A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 (64.7)</w:t>
            </w:r>
          </w:p>
        </w:tc>
        <w:tc>
          <w:tcPr>
            <w:tcW w:w="856" w:type="dxa"/>
            <w:tcBorders>
              <w:left w:val="nil"/>
              <w:right w:val="single" w:sz="4" w:space="0" w:color="auto"/>
            </w:tcBorders>
          </w:tcPr>
          <w:p w14:paraId="5F1B5618" w14:textId="2BDD60E1" w:rsidR="002166B3" w:rsidRPr="006672AE" w:rsidRDefault="002166B3" w:rsidP="00962BA2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2AE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  <w:p w14:paraId="36C2D293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3</w:t>
            </w:r>
          </w:p>
          <w:p w14:paraId="6B1534E8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79B8A84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51DA287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1</w:t>
            </w:r>
          </w:p>
          <w:p w14:paraId="2CF0CDD7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D157ECF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2CAE8C8A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3</w:t>
            </w:r>
          </w:p>
          <w:p w14:paraId="3F524C98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351417A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F49D27D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</w:t>
            </w:r>
          </w:p>
          <w:p w14:paraId="7E1CF832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86AA0DB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DA9D3CA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9</w:t>
            </w:r>
          </w:p>
          <w:p w14:paraId="272ECB3E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937E1DD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7FE0BB0A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</w:t>
            </w:r>
          </w:p>
          <w:p w14:paraId="6B747414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D96106F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5A0F01B0" w14:textId="77777777" w:rsidR="002166B3" w:rsidRDefault="002166B3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6</w:t>
            </w:r>
          </w:p>
          <w:p w14:paraId="5689FDC1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41385E43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6D389CED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4</w:t>
            </w:r>
          </w:p>
          <w:p w14:paraId="2FE91733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1C2BD6F9" w14:textId="77777777" w:rsidR="00A37925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  <w:p w14:paraId="31016531" w14:textId="58E2C0F5" w:rsidR="00A37925" w:rsidRPr="00D4259A" w:rsidRDefault="00A37925" w:rsidP="00962BA2">
            <w:pPr>
              <w:pStyle w:val="ListParagraph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3</w:t>
            </w:r>
          </w:p>
        </w:tc>
      </w:tr>
    </w:tbl>
    <w:p w14:paraId="7699F80C" w14:textId="257A7965" w:rsidR="002166B3" w:rsidRPr="00EF7D19" w:rsidRDefault="00962BA2" w:rsidP="002166B3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Chi-squared test p-values. </w:t>
      </w:r>
      <w:r w:rsidRPr="00EF7D19">
        <w:rPr>
          <w:sz w:val="18"/>
          <w:szCs w:val="18"/>
        </w:rPr>
        <w:t>All cells have expected counts of at least 3</w:t>
      </w:r>
      <w:r>
        <w:rPr>
          <w:sz w:val="18"/>
          <w:szCs w:val="18"/>
        </w:rPr>
        <w:t>. *</w:t>
      </w:r>
      <w:r w:rsidRPr="00962BA2">
        <w:rPr>
          <w:sz w:val="18"/>
          <w:szCs w:val="18"/>
        </w:rPr>
        <w:t xml:space="preserve"> GDS-4 stands for 4-item geriatric depression scale.</w:t>
      </w:r>
    </w:p>
    <w:p w14:paraId="2DA303B3" w14:textId="77777777" w:rsidR="00EF7D19" w:rsidRDefault="00EF7D19" w:rsidP="002166B3">
      <w:pPr>
        <w:spacing w:after="0"/>
        <w:jc w:val="both"/>
        <w:rPr>
          <w:b/>
          <w:bCs/>
          <w:sz w:val="18"/>
          <w:szCs w:val="18"/>
        </w:rPr>
      </w:pPr>
    </w:p>
    <w:p w14:paraId="463FF9BC" w14:textId="77777777" w:rsidR="00EF7D19" w:rsidRDefault="00EF7D19" w:rsidP="002166B3">
      <w:pPr>
        <w:spacing w:after="0"/>
        <w:jc w:val="both"/>
        <w:rPr>
          <w:b/>
          <w:bCs/>
          <w:sz w:val="18"/>
          <w:szCs w:val="18"/>
        </w:rPr>
      </w:pPr>
    </w:p>
    <w:p w14:paraId="7C7B391B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34F54099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2B952A7C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4CF132F1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07AF03F7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56538B6B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6A6BDDA3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185B6874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20E4DAC0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150D4493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2E0C13A5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459EB072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09939FCC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06420CBD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32DF1001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6D2E67A5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6552D465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7E203D7A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71CED01E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4034F870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65E7D280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106A6938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5B76CB4C" w14:textId="77777777" w:rsidR="00CC2D6C" w:rsidRDefault="00CC2D6C" w:rsidP="002166B3">
      <w:pPr>
        <w:spacing w:after="0"/>
        <w:jc w:val="both"/>
        <w:rPr>
          <w:b/>
          <w:bCs/>
          <w:sz w:val="18"/>
          <w:szCs w:val="18"/>
        </w:rPr>
      </w:pPr>
    </w:p>
    <w:p w14:paraId="0BCDC89E" w14:textId="6C4FCC0B" w:rsidR="002166B3" w:rsidRPr="00E7140D" w:rsidRDefault="002166B3" w:rsidP="002166B3">
      <w:pPr>
        <w:spacing w:after="0"/>
        <w:jc w:val="both"/>
        <w:rPr>
          <w:sz w:val="18"/>
          <w:szCs w:val="18"/>
        </w:rPr>
      </w:pPr>
      <w:r w:rsidRPr="00E7140D">
        <w:rPr>
          <w:b/>
          <w:bCs/>
          <w:sz w:val="18"/>
          <w:szCs w:val="18"/>
        </w:rPr>
        <w:lastRenderedPageBreak/>
        <w:t xml:space="preserve">Table </w:t>
      </w:r>
      <w:r w:rsidR="004A76E1">
        <w:rPr>
          <w:b/>
          <w:bCs/>
          <w:sz w:val="18"/>
          <w:szCs w:val="18"/>
        </w:rPr>
        <w:t>2</w:t>
      </w:r>
      <w:r w:rsidRPr="00E7140D">
        <w:rPr>
          <w:b/>
          <w:bCs/>
          <w:sz w:val="18"/>
          <w:szCs w:val="18"/>
        </w:rPr>
        <w:t>.</w:t>
      </w:r>
      <w:r w:rsidRPr="00E7140D"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 w:rsidRPr="00145C54">
        <w:rPr>
          <w:sz w:val="18"/>
          <w:szCs w:val="18"/>
        </w:rPr>
        <w:t>ociodemographic</w:t>
      </w:r>
      <w:r>
        <w:rPr>
          <w:sz w:val="18"/>
          <w:szCs w:val="18"/>
        </w:rPr>
        <w:t>-</w:t>
      </w:r>
      <w:r w:rsidRPr="00145C54">
        <w:rPr>
          <w:sz w:val="18"/>
          <w:szCs w:val="18"/>
        </w:rPr>
        <w:t xml:space="preserve"> and health-related </w:t>
      </w:r>
      <w:r>
        <w:rPr>
          <w:sz w:val="18"/>
          <w:szCs w:val="18"/>
        </w:rPr>
        <w:t xml:space="preserve">characteristics of the study participants </w:t>
      </w:r>
      <w:r w:rsidRPr="00E7140D">
        <w:rPr>
          <w:sz w:val="18"/>
          <w:szCs w:val="18"/>
        </w:rPr>
        <w:t xml:space="preserve">(n=183) according to being either </w:t>
      </w:r>
      <w:proofErr w:type="spellStart"/>
      <w:r w:rsidRPr="00E7140D">
        <w:rPr>
          <w:sz w:val="18"/>
          <w:szCs w:val="18"/>
        </w:rPr>
        <w:t>i</w:t>
      </w:r>
      <w:proofErr w:type="spellEnd"/>
      <w:r w:rsidRPr="00E7140D">
        <w:rPr>
          <w:sz w:val="18"/>
          <w:szCs w:val="18"/>
        </w:rPr>
        <w:t xml:space="preserve">) sexually </w:t>
      </w:r>
      <w:r>
        <w:rPr>
          <w:sz w:val="18"/>
          <w:szCs w:val="18"/>
        </w:rPr>
        <w:t>non-</w:t>
      </w:r>
      <w:r w:rsidRPr="00E7140D">
        <w:rPr>
          <w:sz w:val="18"/>
          <w:szCs w:val="18"/>
        </w:rPr>
        <w:t xml:space="preserve">satisfied, or ii) sexually </w:t>
      </w:r>
      <w:r>
        <w:rPr>
          <w:sz w:val="18"/>
          <w:szCs w:val="18"/>
        </w:rPr>
        <w:t>non-</w:t>
      </w:r>
      <w:r w:rsidRPr="00E7140D">
        <w:rPr>
          <w:sz w:val="18"/>
          <w:szCs w:val="18"/>
        </w:rPr>
        <w:t>active and sexually satisfied, or iii) sexually active and sexually satisfied</w:t>
      </w:r>
      <w:r>
        <w:rPr>
          <w:sz w:val="18"/>
          <w:szCs w:val="18"/>
        </w:rPr>
        <w:t>.</w:t>
      </w:r>
    </w:p>
    <w:tbl>
      <w:tblPr>
        <w:tblStyle w:val="TableGrid"/>
        <w:tblW w:w="110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276"/>
        <w:gridCol w:w="992"/>
        <w:gridCol w:w="1984"/>
        <w:gridCol w:w="1701"/>
        <w:gridCol w:w="831"/>
      </w:tblGrid>
      <w:tr w:rsidR="002166B3" w:rsidRPr="002761AE" w14:paraId="5D9C86EA" w14:textId="77777777" w:rsidTr="005D11CA">
        <w:trPr>
          <w:cantSplit/>
          <w:trHeight w:val="28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960A5F" w14:textId="77777777" w:rsidR="002166B3" w:rsidRPr="002761AE" w:rsidRDefault="002166B3" w:rsidP="005D11C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8C876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0" w:name="_Hlk139639553"/>
            <w:r w:rsidRPr="002761AE">
              <w:rPr>
                <w:b/>
                <w:bCs/>
                <w:sz w:val="18"/>
                <w:szCs w:val="18"/>
              </w:rPr>
              <w:t xml:space="preserve">Sexually satisfied and sexually </w:t>
            </w:r>
            <w:r>
              <w:rPr>
                <w:b/>
                <w:bCs/>
                <w:sz w:val="18"/>
                <w:szCs w:val="18"/>
              </w:rPr>
              <w:t>non-</w:t>
            </w:r>
            <w:r w:rsidRPr="002761AE">
              <w:rPr>
                <w:b/>
                <w:bCs/>
                <w:sz w:val="18"/>
                <w:szCs w:val="18"/>
              </w:rPr>
              <w:t xml:space="preserve">active </w:t>
            </w:r>
            <w:bookmarkEnd w:id="0"/>
          </w:p>
          <w:p w14:paraId="1CCF2AB7" w14:textId="77777777" w:rsidR="002166B3" w:rsidRPr="002761AE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VS sexually non-satisfied *</w:t>
            </w:r>
          </w:p>
        </w:tc>
        <w:tc>
          <w:tcPr>
            <w:tcW w:w="45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6BC5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1" w:name="_Hlk139639589"/>
            <w:r w:rsidRPr="002761AE">
              <w:rPr>
                <w:b/>
                <w:bCs/>
                <w:sz w:val="18"/>
                <w:szCs w:val="18"/>
              </w:rPr>
              <w:t xml:space="preserve">sexually satisfied and sexually active </w:t>
            </w:r>
            <w:bookmarkEnd w:id="1"/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558154BC" w14:textId="77777777" w:rsidR="002166B3" w:rsidRPr="002761AE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S sexually non-satisfied *</w:t>
            </w:r>
          </w:p>
        </w:tc>
      </w:tr>
      <w:tr w:rsidR="002166B3" w:rsidRPr="002761AE" w14:paraId="060E97E3" w14:textId="77777777" w:rsidTr="005D11CA">
        <w:trPr>
          <w:cantSplit/>
          <w:trHeight w:val="4236"/>
          <w:jc w:val="center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097F2" w14:textId="77777777" w:rsidR="002166B3" w:rsidRPr="002761AE" w:rsidRDefault="002166B3" w:rsidP="005D11CA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haracteristic n (%)</w:t>
            </w:r>
          </w:p>
          <w:p w14:paraId="2102100F" w14:textId="77777777" w:rsidR="002166B3" w:rsidRPr="002761AE" w:rsidRDefault="002166B3" w:rsidP="005D11CA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2761AE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  <w:p w14:paraId="672ECD90" w14:textId="77777777" w:rsidR="002166B3" w:rsidRPr="002761AE" w:rsidRDefault="002166B3" w:rsidP="005D11CA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2761AE"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  <w:p w14:paraId="0990FD69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Men</w:t>
            </w:r>
          </w:p>
          <w:p w14:paraId="1A564E6F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Women</w:t>
            </w:r>
          </w:p>
          <w:p w14:paraId="7C0BAF05" w14:textId="77777777" w:rsidR="002166B3" w:rsidRPr="002761AE" w:rsidRDefault="002166B3" w:rsidP="005D11CA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2761AE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  <w:p w14:paraId="67464395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85-89 years</w:t>
            </w:r>
          </w:p>
          <w:p w14:paraId="0D9B9335" w14:textId="77777777" w:rsidR="002166B3" w:rsidRPr="002761AE" w:rsidRDefault="002166B3" w:rsidP="005D11CA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≥ 90 years</w:t>
            </w:r>
          </w:p>
          <w:p w14:paraId="246B1732" w14:textId="77777777" w:rsidR="002166B3" w:rsidRPr="002761AE" w:rsidRDefault="002166B3" w:rsidP="005D11C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61AE">
              <w:rPr>
                <w:rFonts w:cstheme="minorHAnsi"/>
                <w:b/>
                <w:bCs/>
                <w:sz w:val="18"/>
                <w:szCs w:val="18"/>
              </w:rPr>
              <w:t>Partnership status</w:t>
            </w:r>
          </w:p>
          <w:p w14:paraId="3B65A2D2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Partnered</w:t>
            </w:r>
          </w:p>
          <w:p w14:paraId="45241AF8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Not partnered</w:t>
            </w:r>
          </w:p>
          <w:p w14:paraId="152B7D47" w14:textId="77777777" w:rsidR="002166B3" w:rsidRPr="002761AE" w:rsidRDefault="002166B3" w:rsidP="005D11CA">
            <w:pPr>
              <w:pStyle w:val="ListParagraph"/>
              <w:ind w:left="0"/>
              <w:rPr>
                <w:rFonts w:cstheme="minorHAnsi"/>
                <w:b/>
                <w:bCs/>
                <w:sz w:val="18"/>
                <w:szCs w:val="18"/>
              </w:rPr>
            </w:pPr>
            <w:r w:rsidRPr="002761AE">
              <w:rPr>
                <w:rFonts w:cstheme="minorHAnsi"/>
                <w:b/>
                <w:bCs/>
                <w:sz w:val="18"/>
                <w:szCs w:val="18"/>
              </w:rPr>
              <w:t>Having strong social support</w:t>
            </w:r>
          </w:p>
          <w:p w14:paraId="4071D6D3" w14:textId="77777777" w:rsidR="002166B3" w:rsidRPr="002761AE" w:rsidRDefault="002166B3" w:rsidP="005D11CA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Yes</w:t>
            </w:r>
          </w:p>
          <w:p w14:paraId="6A4B21CF" w14:textId="77777777" w:rsidR="002166B3" w:rsidRPr="002761AE" w:rsidRDefault="002166B3" w:rsidP="005D11CA">
            <w:pPr>
              <w:pStyle w:val="ListParagraph"/>
              <w:ind w:left="0"/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No</w:t>
            </w:r>
          </w:p>
          <w:p w14:paraId="5F5CF523" w14:textId="77777777" w:rsidR="002166B3" w:rsidRPr="002761AE" w:rsidRDefault="002166B3" w:rsidP="005D11C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61AE">
              <w:rPr>
                <w:rFonts w:cstheme="minorHAnsi"/>
                <w:b/>
                <w:bCs/>
                <w:sz w:val="18"/>
                <w:szCs w:val="18"/>
              </w:rPr>
              <w:t>Educational level</w:t>
            </w:r>
          </w:p>
          <w:p w14:paraId="0C3531FC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University degree</w:t>
            </w:r>
          </w:p>
          <w:p w14:paraId="6FCB4418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Non university degree</w:t>
            </w:r>
          </w:p>
          <w:p w14:paraId="64004BB8" w14:textId="38366B75" w:rsidR="002166B3" w:rsidRPr="002761AE" w:rsidRDefault="00820D25" w:rsidP="005D11C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elf-perceived health</w:t>
            </w:r>
          </w:p>
          <w:p w14:paraId="7A65CD8C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  <w:vertAlign w:val="superscript"/>
              </w:rPr>
              <w:t xml:space="preserve">   </w:t>
            </w:r>
            <w:r w:rsidRPr="002761AE">
              <w:rPr>
                <w:rFonts w:cstheme="minorHAnsi"/>
                <w:sz w:val="18"/>
                <w:szCs w:val="18"/>
              </w:rPr>
              <w:t>Good</w:t>
            </w:r>
          </w:p>
          <w:p w14:paraId="2E8B6FCB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Poor to fair</w:t>
            </w:r>
          </w:p>
          <w:p w14:paraId="364C8302" w14:textId="750A1B36" w:rsidR="002166B3" w:rsidRPr="002761AE" w:rsidRDefault="002166B3" w:rsidP="005D11C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761AE">
              <w:rPr>
                <w:rFonts w:cstheme="minorHAnsi"/>
                <w:b/>
                <w:bCs/>
                <w:sz w:val="18"/>
                <w:szCs w:val="18"/>
              </w:rPr>
              <w:t xml:space="preserve">GDS-4 </w:t>
            </w:r>
            <w:r w:rsidR="00820D25">
              <w:rPr>
                <w:rFonts w:cstheme="minorHAnsi"/>
                <w:b/>
                <w:bCs/>
                <w:sz w:val="18"/>
                <w:szCs w:val="18"/>
              </w:rPr>
              <w:t>**</w:t>
            </w:r>
          </w:p>
          <w:p w14:paraId="304AA969" w14:textId="77777777" w:rsidR="002166B3" w:rsidRPr="002761AE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High risk for depression</w:t>
            </w:r>
          </w:p>
          <w:p w14:paraId="7DB0ECB8" w14:textId="77777777" w:rsidR="002166B3" w:rsidRDefault="002166B3" w:rsidP="005D11CA">
            <w:pPr>
              <w:rPr>
                <w:rFonts w:cstheme="minorHAnsi"/>
                <w:sz w:val="18"/>
                <w:szCs w:val="18"/>
              </w:rPr>
            </w:pPr>
            <w:r w:rsidRPr="002761AE">
              <w:rPr>
                <w:rFonts w:cstheme="minorHAnsi"/>
                <w:sz w:val="18"/>
                <w:szCs w:val="18"/>
              </w:rPr>
              <w:t xml:space="preserve">   Low risk for depression</w:t>
            </w:r>
          </w:p>
          <w:p w14:paraId="5798B893" w14:textId="77777777" w:rsidR="009437C3" w:rsidRPr="00B15BB3" w:rsidRDefault="009437C3" w:rsidP="009437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15BB3">
              <w:rPr>
                <w:rFonts w:cstheme="minorHAnsi"/>
                <w:b/>
                <w:bCs/>
                <w:sz w:val="18"/>
                <w:szCs w:val="18"/>
              </w:rPr>
              <w:t>Alcohol consumption</w:t>
            </w:r>
          </w:p>
          <w:p w14:paraId="18EDB93E" w14:textId="77777777" w:rsidR="009437C3" w:rsidRPr="00B15BB3" w:rsidRDefault="009437C3" w:rsidP="009437C3">
            <w:pPr>
              <w:rPr>
                <w:rFonts w:cstheme="minorHAnsi"/>
                <w:sz w:val="18"/>
                <w:szCs w:val="18"/>
              </w:rPr>
            </w:pPr>
            <w:r w:rsidRPr="00B15BB3">
              <w:rPr>
                <w:rFonts w:cstheme="minorHAnsi"/>
                <w:sz w:val="18"/>
                <w:szCs w:val="18"/>
              </w:rPr>
              <w:t xml:space="preserve">   Medium to high </w:t>
            </w:r>
          </w:p>
          <w:p w14:paraId="72E85131" w14:textId="77777777" w:rsidR="009437C3" w:rsidRDefault="009437C3" w:rsidP="009437C3">
            <w:pPr>
              <w:rPr>
                <w:rFonts w:cstheme="minorHAnsi"/>
                <w:sz w:val="18"/>
                <w:szCs w:val="18"/>
              </w:rPr>
            </w:pPr>
            <w:r w:rsidRPr="00B15BB3">
              <w:rPr>
                <w:rFonts w:cstheme="minorHAnsi"/>
                <w:sz w:val="18"/>
                <w:szCs w:val="18"/>
              </w:rPr>
              <w:t xml:space="preserve">   Medium to low</w:t>
            </w:r>
          </w:p>
          <w:p w14:paraId="557FC48D" w14:textId="77777777" w:rsidR="009437C3" w:rsidRPr="00B15BB3" w:rsidRDefault="009437C3" w:rsidP="009437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15BB3">
              <w:rPr>
                <w:rFonts w:cstheme="minorHAnsi"/>
                <w:b/>
                <w:bCs/>
                <w:sz w:val="18"/>
                <w:szCs w:val="18"/>
              </w:rPr>
              <w:t>Smoking history</w:t>
            </w:r>
          </w:p>
          <w:p w14:paraId="21A449E3" w14:textId="77777777" w:rsidR="009437C3" w:rsidRPr="00B15BB3" w:rsidRDefault="009437C3" w:rsidP="009437C3">
            <w:pPr>
              <w:rPr>
                <w:rFonts w:cstheme="minorHAnsi"/>
                <w:sz w:val="18"/>
                <w:szCs w:val="18"/>
              </w:rPr>
            </w:pPr>
            <w:r w:rsidRPr="00B15BB3">
              <w:rPr>
                <w:rFonts w:cstheme="minorHAnsi"/>
                <w:sz w:val="18"/>
                <w:szCs w:val="18"/>
              </w:rPr>
              <w:t xml:space="preserve">   Having </w:t>
            </w:r>
            <w:proofErr w:type="gramStart"/>
            <w:r w:rsidRPr="00B15BB3">
              <w:rPr>
                <w:rFonts w:cstheme="minorHAnsi"/>
                <w:sz w:val="18"/>
                <w:szCs w:val="18"/>
              </w:rPr>
              <w:t>smoked</w:t>
            </w:r>
            <w:proofErr w:type="gramEnd"/>
            <w:r w:rsidRPr="00B15BB3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B51F823" w14:textId="36B35C30" w:rsidR="009437C3" w:rsidRPr="002761AE" w:rsidRDefault="009437C3" w:rsidP="009437C3">
            <w:pPr>
              <w:rPr>
                <w:rFonts w:cstheme="minorHAnsi"/>
                <w:sz w:val="18"/>
                <w:szCs w:val="18"/>
              </w:rPr>
            </w:pPr>
            <w:r w:rsidRPr="00B15BB3">
              <w:rPr>
                <w:rFonts w:cstheme="minorHAnsi"/>
                <w:sz w:val="18"/>
                <w:szCs w:val="18"/>
              </w:rPr>
              <w:t xml:space="preserve">   Never having smoke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A92C22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61AE">
              <w:rPr>
                <w:b/>
                <w:bCs/>
                <w:sz w:val="18"/>
                <w:szCs w:val="18"/>
              </w:rPr>
              <w:t xml:space="preserve">Sexually satisfied and sexually </w:t>
            </w:r>
            <w:r>
              <w:rPr>
                <w:b/>
                <w:bCs/>
                <w:sz w:val="18"/>
                <w:szCs w:val="18"/>
              </w:rPr>
              <w:t>non-</w:t>
            </w:r>
            <w:r w:rsidRPr="002761AE">
              <w:rPr>
                <w:b/>
                <w:bCs/>
                <w:sz w:val="18"/>
                <w:szCs w:val="18"/>
              </w:rPr>
              <w:t>active</w:t>
            </w:r>
          </w:p>
          <w:p w14:paraId="3F0EF0E3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7)</w:t>
            </w:r>
          </w:p>
          <w:p w14:paraId="3B3C1AD1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7.8)</w:t>
            </w:r>
          </w:p>
          <w:p w14:paraId="0BDDA26A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72.2)</w:t>
            </w:r>
          </w:p>
          <w:p w14:paraId="50AC71DB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0298C4FD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64.9)</w:t>
            </w:r>
          </w:p>
          <w:p w14:paraId="39C9DD00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5.1)</w:t>
            </w:r>
          </w:p>
          <w:p w14:paraId="10302099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215F3EAA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69.1)</w:t>
            </w:r>
          </w:p>
          <w:p w14:paraId="5DF3B242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30.9)</w:t>
            </w:r>
          </w:p>
          <w:p w14:paraId="690A7826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51B03267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69.1)</w:t>
            </w:r>
          </w:p>
          <w:p w14:paraId="6F8A8922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0.9)</w:t>
            </w:r>
          </w:p>
          <w:p w14:paraId="30BBD6E3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12F8DEB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3.0)</w:t>
            </w:r>
          </w:p>
          <w:p w14:paraId="086446D8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67.0)</w:t>
            </w:r>
          </w:p>
          <w:p w14:paraId="09FE711D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01461232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9.2)</w:t>
            </w:r>
          </w:p>
          <w:p w14:paraId="7834C587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60.8)</w:t>
            </w:r>
          </w:p>
          <w:p w14:paraId="1B8AC32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56E99B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5.8)</w:t>
            </w:r>
          </w:p>
          <w:p w14:paraId="33EE70C1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74.2)</w:t>
            </w:r>
          </w:p>
          <w:p w14:paraId="0A990DCB" w14:textId="77777777" w:rsidR="00893EDA" w:rsidRDefault="00893EDA" w:rsidP="005D11CA">
            <w:pPr>
              <w:jc w:val="center"/>
              <w:rPr>
                <w:sz w:val="18"/>
                <w:szCs w:val="18"/>
              </w:rPr>
            </w:pPr>
          </w:p>
          <w:p w14:paraId="5C5B2506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33 (34.0)</w:t>
            </w:r>
          </w:p>
          <w:p w14:paraId="2FA83E82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64 (66.0)</w:t>
            </w:r>
          </w:p>
          <w:p w14:paraId="6472C735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</w:p>
          <w:p w14:paraId="22512F1F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37 (38.1)</w:t>
            </w:r>
          </w:p>
          <w:p w14:paraId="6F0D0CA6" w14:textId="1F897D33" w:rsidR="00893EDA" w:rsidRPr="002761AE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60 (61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AB3B75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ually non-satisfied</w:t>
            </w:r>
          </w:p>
          <w:p w14:paraId="5E14DAC8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 w:rsidRPr="00BD1630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66</w:t>
            </w:r>
            <w:r w:rsidRPr="00BD1630">
              <w:rPr>
                <w:sz w:val="18"/>
                <w:szCs w:val="18"/>
              </w:rPr>
              <w:t>)</w:t>
            </w:r>
          </w:p>
          <w:p w14:paraId="611A1E58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9.4)</w:t>
            </w:r>
          </w:p>
          <w:p w14:paraId="420B0131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60.6)</w:t>
            </w:r>
          </w:p>
          <w:p w14:paraId="3B398BDE" w14:textId="77777777" w:rsidR="002166B3" w:rsidRDefault="002166B3" w:rsidP="005D11CA">
            <w:pPr>
              <w:rPr>
                <w:sz w:val="18"/>
                <w:szCs w:val="18"/>
              </w:rPr>
            </w:pPr>
          </w:p>
          <w:p w14:paraId="29B7A009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68.2)</w:t>
            </w:r>
          </w:p>
          <w:p w14:paraId="048351B0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1.8)</w:t>
            </w:r>
          </w:p>
          <w:p w14:paraId="3CE18D4D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3F69DF0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1.8)</w:t>
            </w:r>
          </w:p>
          <w:p w14:paraId="1715C74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68.2)</w:t>
            </w:r>
          </w:p>
          <w:p w14:paraId="398B708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5697EB5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45.5)</w:t>
            </w:r>
          </w:p>
          <w:p w14:paraId="2B2EA30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54.5)</w:t>
            </w:r>
          </w:p>
          <w:p w14:paraId="3731CD2A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0C989AE1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9.4)</w:t>
            </w:r>
          </w:p>
          <w:p w14:paraId="557A5C50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60.6)</w:t>
            </w:r>
          </w:p>
          <w:p w14:paraId="52345A34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D75615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36.4)</w:t>
            </w:r>
          </w:p>
          <w:p w14:paraId="5B25433D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63.6)</w:t>
            </w:r>
          </w:p>
          <w:p w14:paraId="3F91712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49AF820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78.8)</w:t>
            </w:r>
          </w:p>
          <w:p w14:paraId="56FBEDF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21.2)</w:t>
            </w:r>
          </w:p>
          <w:p w14:paraId="1FC320E9" w14:textId="77777777" w:rsidR="00893EDA" w:rsidRDefault="00893EDA" w:rsidP="005D11CA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52C78D8C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29 (43.9)</w:t>
            </w:r>
          </w:p>
          <w:p w14:paraId="4C8E1EC8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37 (56.1)</w:t>
            </w:r>
          </w:p>
          <w:p w14:paraId="033FC038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</w:p>
          <w:p w14:paraId="3FBDC47D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29 (43.9)</w:t>
            </w:r>
          </w:p>
          <w:p w14:paraId="6D1CD0C3" w14:textId="6E27C654" w:rsidR="00893EDA" w:rsidRDefault="00893EDA" w:rsidP="00893EDA">
            <w:pPr>
              <w:jc w:val="center"/>
              <w:rPr>
                <w:b/>
                <w:bCs/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37 (56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1B0D8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  <w:p w14:paraId="5B6A0670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0D85EAD4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 w:rsidRPr="00B347C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</w:t>
            </w:r>
          </w:p>
          <w:p w14:paraId="658E8F52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291D217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5D9ABD68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  <w:p w14:paraId="1461286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6E58E225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62E88BA4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 w14:paraId="0E42097E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1672E45E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50AFA976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  <w:p w14:paraId="7E05005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20EBCA3A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10B9CFD7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  <w:p w14:paraId="43672A7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67D6173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1B46557B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  <w:p w14:paraId="744A0CB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57D7FD03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43DA1FE8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  <w:p w14:paraId="7C397C77" w14:textId="77777777" w:rsidR="00893EDA" w:rsidRDefault="00893EDA" w:rsidP="005D11CA">
            <w:pPr>
              <w:jc w:val="center"/>
              <w:rPr>
                <w:sz w:val="18"/>
                <w:szCs w:val="18"/>
              </w:rPr>
            </w:pPr>
          </w:p>
          <w:p w14:paraId="07102BE7" w14:textId="77777777" w:rsidR="00893EDA" w:rsidRDefault="00893EDA" w:rsidP="005D11CA">
            <w:pPr>
              <w:jc w:val="center"/>
              <w:rPr>
                <w:sz w:val="18"/>
                <w:szCs w:val="18"/>
              </w:rPr>
            </w:pPr>
          </w:p>
          <w:p w14:paraId="56CEAD23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0.20</w:t>
            </w:r>
          </w:p>
          <w:p w14:paraId="51D4F96C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</w:p>
          <w:p w14:paraId="727178AD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</w:p>
          <w:p w14:paraId="14123F39" w14:textId="062F79E4" w:rsidR="00893EDA" w:rsidRPr="00B347C7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0.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1B102D19" w14:textId="77777777" w:rsidR="002166B3" w:rsidRPr="002761AE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ually satisfied and active</w:t>
            </w:r>
          </w:p>
          <w:p w14:paraId="569EE52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0)</w:t>
            </w:r>
          </w:p>
          <w:p w14:paraId="28CB1265" w14:textId="77777777" w:rsidR="002166B3" w:rsidRPr="002761AE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55.0)</w:t>
            </w:r>
          </w:p>
          <w:p w14:paraId="118D69C3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0)</w:t>
            </w:r>
          </w:p>
          <w:p w14:paraId="791F12B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81EBFA4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5.0)</w:t>
            </w:r>
          </w:p>
          <w:p w14:paraId="0EAACE79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5.0)</w:t>
            </w:r>
          </w:p>
          <w:p w14:paraId="49BFADE8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597F6EBA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85.0)</w:t>
            </w:r>
          </w:p>
          <w:p w14:paraId="08C7C06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5.0)</w:t>
            </w:r>
          </w:p>
          <w:p w14:paraId="722DA375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5BE4B07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5.0)</w:t>
            </w:r>
          </w:p>
          <w:p w14:paraId="6F53CEAD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5.0)</w:t>
            </w:r>
          </w:p>
          <w:p w14:paraId="7D2CBB2E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815C920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5.0)</w:t>
            </w:r>
          </w:p>
          <w:p w14:paraId="36D19C61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75.0)</w:t>
            </w:r>
          </w:p>
          <w:p w14:paraId="22690138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1607BDD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55.0)</w:t>
            </w:r>
          </w:p>
          <w:p w14:paraId="5D7CA1CE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5.0)</w:t>
            </w:r>
          </w:p>
          <w:p w14:paraId="1158317B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7F6F06C2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0)</w:t>
            </w:r>
          </w:p>
          <w:p w14:paraId="676EF53D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95.0)</w:t>
            </w:r>
          </w:p>
          <w:p w14:paraId="226CCCC9" w14:textId="77777777" w:rsidR="00893EDA" w:rsidRDefault="00893EDA" w:rsidP="005D11CA">
            <w:pPr>
              <w:jc w:val="center"/>
              <w:rPr>
                <w:sz w:val="18"/>
                <w:szCs w:val="18"/>
              </w:rPr>
            </w:pPr>
          </w:p>
          <w:p w14:paraId="23610A70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12 (60.0)</w:t>
            </w:r>
          </w:p>
          <w:p w14:paraId="5CDA4041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8 (40.0)</w:t>
            </w:r>
          </w:p>
          <w:p w14:paraId="3BDFE816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</w:p>
          <w:p w14:paraId="17D7721B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8 (40.0)</w:t>
            </w:r>
          </w:p>
          <w:p w14:paraId="616340D4" w14:textId="3F412EAE" w:rsidR="00893EDA" w:rsidRPr="002761AE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12 (60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BAE4B3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ually non-satisfied</w:t>
            </w:r>
          </w:p>
          <w:p w14:paraId="17E47F25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 w:rsidRPr="00BD1630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66</w:t>
            </w:r>
            <w:r w:rsidRPr="00BD1630">
              <w:rPr>
                <w:sz w:val="18"/>
                <w:szCs w:val="18"/>
              </w:rPr>
              <w:t>)</w:t>
            </w:r>
          </w:p>
          <w:p w14:paraId="33EE794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9.4)</w:t>
            </w:r>
          </w:p>
          <w:p w14:paraId="5EB01DB1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60.6)</w:t>
            </w:r>
          </w:p>
          <w:p w14:paraId="256FFB46" w14:textId="77777777" w:rsidR="002166B3" w:rsidRDefault="002166B3" w:rsidP="005D11CA">
            <w:pPr>
              <w:rPr>
                <w:sz w:val="18"/>
                <w:szCs w:val="18"/>
              </w:rPr>
            </w:pPr>
          </w:p>
          <w:p w14:paraId="54077C74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68.2)</w:t>
            </w:r>
          </w:p>
          <w:p w14:paraId="3E3E47AE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1.8)</w:t>
            </w:r>
          </w:p>
          <w:p w14:paraId="7650BA5F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120AB863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1.8)</w:t>
            </w:r>
          </w:p>
          <w:p w14:paraId="40507AC4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68.2)</w:t>
            </w:r>
          </w:p>
          <w:p w14:paraId="6A829202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2E284AA4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45.5)</w:t>
            </w:r>
          </w:p>
          <w:p w14:paraId="5AC44F57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54.5)</w:t>
            </w:r>
          </w:p>
          <w:p w14:paraId="3824ADA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72277CFE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39.4)</w:t>
            </w:r>
          </w:p>
          <w:p w14:paraId="6FF3107C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60.6)</w:t>
            </w:r>
          </w:p>
          <w:p w14:paraId="5ACC5AC2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6CC2AC1A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36.4)</w:t>
            </w:r>
          </w:p>
          <w:p w14:paraId="0351434E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63.6)</w:t>
            </w:r>
          </w:p>
          <w:p w14:paraId="5F8FC380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294C003D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78.8)</w:t>
            </w:r>
          </w:p>
          <w:p w14:paraId="18E9C890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21.2)</w:t>
            </w:r>
          </w:p>
          <w:p w14:paraId="6E983BF5" w14:textId="77777777" w:rsidR="00893EDA" w:rsidRDefault="00893EDA" w:rsidP="005D11CA">
            <w:pPr>
              <w:jc w:val="center"/>
              <w:rPr>
                <w:sz w:val="18"/>
                <w:szCs w:val="18"/>
              </w:rPr>
            </w:pPr>
          </w:p>
          <w:p w14:paraId="28B8039D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29 (43.9)</w:t>
            </w:r>
          </w:p>
          <w:p w14:paraId="366F6ECF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37 (56.1)</w:t>
            </w:r>
          </w:p>
          <w:p w14:paraId="6BFACDB1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</w:p>
          <w:p w14:paraId="0FB1FEFB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29 (43.9)</w:t>
            </w:r>
          </w:p>
          <w:p w14:paraId="63B1DC81" w14:textId="3A8FAA71" w:rsidR="00893EDA" w:rsidRPr="00BD1630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37 (56.1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317B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  <w:p w14:paraId="7A2815BF" w14:textId="77777777" w:rsidR="002166B3" w:rsidRDefault="002166B3" w:rsidP="005D11CA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6ED726F6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  <w:r w:rsidRPr="00ED614A">
              <w:rPr>
                <w:sz w:val="18"/>
                <w:szCs w:val="18"/>
              </w:rPr>
              <w:t>0.047</w:t>
            </w:r>
          </w:p>
          <w:p w14:paraId="4EFE9ED5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192027C6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01A29AF8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  <w:r w:rsidRPr="00ED614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6</w:t>
            </w:r>
          </w:p>
          <w:p w14:paraId="561FCCDF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1D036A5F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271477E9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  <w:r w:rsidRPr="00ED614A">
              <w:rPr>
                <w:sz w:val="18"/>
                <w:szCs w:val="18"/>
              </w:rPr>
              <w:t>&lt;0.001</w:t>
            </w:r>
          </w:p>
          <w:p w14:paraId="5748DE5D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218782E2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66B4DD8F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  <w:r w:rsidRPr="00ED614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20</w:t>
            </w:r>
          </w:p>
          <w:p w14:paraId="43A49F66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1D83EDD7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69480627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  <w:r w:rsidRPr="00ED614A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4</w:t>
            </w:r>
          </w:p>
          <w:p w14:paraId="0B20F717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0AB3D692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303B4EC5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  <w:r w:rsidRPr="00ED614A">
              <w:rPr>
                <w:sz w:val="18"/>
                <w:szCs w:val="18"/>
              </w:rPr>
              <w:t>0.14</w:t>
            </w:r>
          </w:p>
          <w:p w14:paraId="6E49AA17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1B0F1BFC" w14:textId="77777777" w:rsidR="002166B3" w:rsidRPr="00ED614A" w:rsidRDefault="002166B3" w:rsidP="005D11CA">
            <w:pPr>
              <w:jc w:val="center"/>
              <w:rPr>
                <w:sz w:val="18"/>
                <w:szCs w:val="18"/>
              </w:rPr>
            </w:pPr>
          </w:p>
          <w:p w14:paraId="44E003F8" w14:textId="77777777" w:rsidR="002166B3" w:rsidRDefault="002166B3" w:rsidP="005D11CA">
            <w:pPr>
              <w:jc w:val="center"/>
              <w:rPr>
                <w:sz w:val="18"/>
                <w:szCs w:val="18"/>
              </w:rPr>
            </w:pPr>
            <w:r w:rsidRPr="00ED614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94</w:t>
            </w:r>
          </w:p>
          <w:p w14:paraId="1D8501E0" w14:textId="77777777" w:rsidR="00893EDA" w:rsidRDefault="00893EDA" w:rsidP="005D11CA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7A3B9777" w14:textId="77777777" w:rsidR="00893EDA" w:rsidRDefault="00893EDA" w:rsidP="005D11CA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57B35F26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0.21</w:t>
            </w:r>
          </w:p>
          <w:p w14:paraId="1756244D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</w:p>
          <w:p w14:paraId="5EBB5C3D" w14:textId="77777777" w:rsidR="00893EDA" w:rsidRPr="00893EDA" w:rsidRDefault="00893EDA" w:rsidP="00893EDA">
            <w:pPr>
              <w:jc w:val="center"/>
              <w:rPr>
                <w:sz w:val="18"/>
                <w:szCs w:val="18"/>
              </w:rPr>
            </w:pPr>
          </w:p>
          <w:p w14:paraId="2DB14E1E" w14:textId="54CE67D3" w:rsidR="00893EDA" w:rsidRPr="002761AE" w:rsidRDefault="00893EDA" w:rsidP="00893EDA">
            <w:pPr>
              <w:jc w:val="center"/>
              <w:rPr>
                <w:b/>
                <w:bCs/>
                <w:sz w:val="18"/>
                <w:szCs w:val="18"/>
              </w:rPr>
            </w:pPr>
            <w:r w:rsidRPr="00893EDA">
              <w:rPr>
                <w:sz w:val="18"/>
                <w:szCs w:val="18"/>
              </w:rPr>
              <w:t>0.76</w:t>
            </w:r>
          </w:p>
        </w:tc>
      </w:tr>
    </w:tbl>
    <w:p w14:paraId="78E5A1C6" w14:textId="133A9887" w:rsidR="002166B3" w:rsidRDefault="00EF7D19" w:rsidP="002166B3">
      <w:pPr>
        <w:rPr>
          <w:sz w:val="18"/>
          <w:szCs w:val="18"/>
        </w:rPr>
      </w:pPr>
      <w:r w:rsidRPr="00EF7D19">
        <w:rPr>
          <w:sz w:val="18"/>
          <w:szCs w:val="18"/>
        </w:rPr>
        <w:t>Chi-squared test p-values. All cells have expected counts of at least 3</w:t>
      </w:r>
      <w:r>
        <w:rPr>
          <w:sz w:val="18"/>
          <w:szCs w:val="18"/>
        </w:rPr>
        <w:t>.</w:t>
      </w:r>
      <w:r w:rsidRPr="00EF7D19">
        <w:rPr>
          <w:sz w:val="18"/>
          <w:szCs w:val="18"/>
        </w:rPr>
        <w:t xml:space="preserve"> </w:t>
      </w:r>
      <w:r w:rsidRPr="00A90284">
        <w:rPr>
          <w:sz w:val="18"/>
          <w:szCs w:val="18"/>
        </w:rPr>
        <w:t>*During the past 12 months</w:t>
      </w:r>
      <w:r>
        <w:rPr>
          <w:sz w:val="18"/>
          <w:szCs w:val="18"/>
        </w:rPr>
        <w:t>.</w:t>
      </w:r>
      <w:r w:rsidR="00820D25">
        <w:rPr>
          <w:sz w:val="18"/>
          <w:szCs w:val="18"/>
        </w:rPr>
        <w:t xml:space="preserve"> **</w:t>
      </w:r>
      <w:r w:rsidR="00820D25" w:rsidRPr="00820D25">
        <w:rPr>
          <w:sz w:val="18"/>
          <w:szCs w:val="18"/>
        </w:rPr>
        <w:t xml:space="preserve"> GDS-4 stands for 4-item geriatric depression scale.</w:t>
      </w:r>
    </w:p>
    <w:p w14:paraId="4819C72F" w14:textId="77777777" w:rsidR="00DA1771" w:rsidRDefault="00DA1771"/>
    <w:sectPr w:rsidR="00DA1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6B3"/>
    <w:rsid w:val="002166B3"/>
    <w:rsid w:val="0036471C"/>
    <w:rsid w:val="00454EB5"/>
    <w:rsid w:val="004A76E1"/>
    <w:rsid w:val="00820D25"/>
    <w:rsid w:val="00893EDA"/>
    <w:rsid w:val="009437C3"/>
    <w:rsid w:val="00962BA2"/>
    <w:rsid w:val="00A37925"/>
    <w:rsid w:val="00CC2D6C"/>
    <w:rsid w:val="00DA1771"/>
    <w:rsid w:val="00E67C9B"/>
    <w:rsid w:val="00EF7D19"/>
    <w:rsid w:val="00F4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11A02"/>
  <w15:chartTrackingRefBased/>
  <w15:docId w15:val="{8525DA61-836E-4EFB-957B-2C3BBC248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6B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66B3"/>
    <w:pPr>
      <w:ind w:left="720"/>
      <w:contextualSpacing/>
    </w:pPr>
  </w:style>
  <w:style w:type="table" w:styleId="TableGrid">
    <w:name w:val="Table Grid"/>
    <w:basedOn w:val="TableNormal"/>
    <w:uiPriority w:val="39"/>
    <w:rsid w:val="002166B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Politis</dc:creator>
  <cp:keywords/>
  <dc:description/>
  <cp:lastModifiedBy>Marios Politis</cp:lastModifiedBy>
  <cp:revision>12</cp:revision>
  <dcterms:created xsi:type="dcterms:W3CDTF">2023-10-31T18:10:00Z</dcterms:created>
  <dcterms:modified xsi:type="dcterms:W3CDTF">2024-02-21T15:12:00Z</dcterms:modified>
</cp:coreProperties>
</file>